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5ABF4" w14:textId="41A8CD39" w:rsidR="00360B17" w:rsidRPr="00524980" w:rsidRDefault="00360B17" w:rsidP="00360B17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sz w:val="24"/>
          <w:szCs w:val="24"/>
        </w:rPr>
        <w:t>Table S1</w:t>
      </w:r>
      <w:r w:rsidRPr="00DF6A6F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r w:rsidRPr="00DF6A6F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DF6A6F" w:rsidRPr="00DF6A6F">
        <w:rPr>
          <w:rFonts w:ascii="Times New Roman" w:hAnsi="Times New Roman" w:cs="Times New Roman"/>
          <w:i w:val="0"/>
          <w:color w:val="auto"/>
          <w:sz w:val="24"/>
          <w:szCs w:val="24"/>
        </w:rPr>
        <w:t>AIV</w:t>
      </w:r>
      <w:r w:rsidRPr="00DF6A6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Pr="00DF6A6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egment </w:t>
      </w:r>
      <w:r w:rsidRPr="0052498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pecific primers used in this </w:t>
      </w:r>
      <w:r w:rsidR="00603987" w:rsidRPr="0052498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tudy.</w:t>
      </w:r>
    </w:p>
    <w:tbl>
      <w:tblPr>
        <w:tblStyle w:val="TableGrid"/>
        <w:tblW w:w="965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70"/>
        <w:gridCol w:w="5431"/>
        <w:gridCol w:w="1190"/>
        <w:gridCol w:w="1560"/>
      </w:tblGrid>
      <w:tr w:rsidR="00360B17" w:rsidRPr="00B16D08" w14:paraId="681EFDD7" w14:textId="77777777" w:rsidTr="006D48BF">
        <w:tc>
          <w:tcPr>
            <w:tcW w:w="1470" w:type="dxa"/>
            <w:vAlign w:val="center"/>
          </w:tcPr>
          <w:p w14:paraId="6D929671" w14:textId="77777777" w:rsidR="00360B17" w:rsidRPr="00524980" w:rsidRDefault="00360B17" w:rsidP="006D48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249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5431" w:type="dxa"/>
            <w:vAlign w:val="center"/>
          </w:tcPr>
          <w:p w14:paraId="2BA24EFC" w14:textId="77777777" w:rsidR="00360B17" w:rsidRPr="00524980" w:rsidRDefault="00360B17" w:rsidP="006D48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249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 (5‘-3‘)</w:t>
            </w:r>
          </w:p>
        </w:tc>
        <w:tc>
          <w:tcPr>
            <w:tcW w:w="1190" w:type="dxa"/>
            <w:vAlign w:val="center"/>
          </w:tcPr>
          <w:p w14:paraId="0CBCDC9C" w14:textId="77777777" w:rsidR="00360B17" w:rsidRPr="00524980" w:rsidRDefault="00360B17" w:rsidP="006D48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249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arget </w:t>
            </w:r>
          </w:p>
        </w:tc>
        <w:tc>
          <w:tcPr>
            <w:tcW w:w="1560" w:type="dxa"/>
            <w:vAlign w:val="center"/>
          </w:tcPr>
          <w:p w14:paraId="446815F4" w14:textId="77777777" w:rsidR="00360B17" w:rsidRPr="00524980" w:rsidRDefault="00360B17" w:rsidP="006D48B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249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</w:t>
            </w:r>
          </w:p>
        </w:tc>
      </w:tr>
      <w:tr w:rsidR="00360B17" w:rsidRPr="00B16D08" w14:paraId="1E6E58E9" w14:textId="77777777" w:rsidTr="006D48BF">
        <w:tc>
          <w:tcPr>
            <w:tcW w:w="1470" w:type="dxa"/>
            <w:vAlign w:val="center"/>
          </w:tcPr>
          <w:p w14:paraId="07FD16E6" w14:textId="77777777" w:rsidR="00360B17" w:rsidRPr="00524980" w:rsidRDefault="00360B17" w:rsidP="006D48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4980">
              <w:rPr>
                <w:rFonts w:ascii="Times New Roman" w:hAnsi="Times New Roman" w:cs="Times New Roman"/>
                <w:sz w:val="24"/>
                <w:szCs w:val="24"/>
              </w:rPr>
              <w:t>H5-start-f</w:t>
            </w:r>
          </w:p>
        </w:tc>
        <w:tc>
          <w:tcPr>
            <w:tcW w:w="5431" w:type="dxa"/>
            <w:vAlign w:val="center"/>
          </w:tcPr>
          <w:p w14:paraId="1364175A" w14:textId="77777777" w:rsidR="00360B17" w:rsidRPr="00524980" w:rsidRDefault="00360B17" w:rsidP="006D48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4980">
              <w:rPr>
                <w:rFonts w:ascii="Times New Roman" w:hAnsi="Times New Roman" w:cs="Times New Roman"/>
                <w:sz w:val="24"/>
                <w:szCs w:val="24"/>
              </w:rPr>
              <w:t>GCAGGGGTTCACTCTGTCAAAATG</w:t>
            </w:r>
          </w:p>
        </w:tc>
        <w:tc>
          <w:tcPr>
            <w:tcW w:w="1190" w:type="dxa"/>
            <w:vAlign w:val="center"/>
          </w:tcPr>
          <w:p w14:paraId="01E0881A" w14:textId="77777777" w:rsidR="00360B17" w:rsidRPr="00524980" w:rsidRDefault="00360B17" w:rsidP="006D48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4980"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1560" w:type="dxa"/>
            <w:vAlign w:val="center"/>
          </w:tcPr>
          <w:p w14:paraId="1DD20DF6" w14:textId="77777777" w:rsidR="00360B17" w:rsidRPr="00524980" w:rsidRDefault="00360B17" w:rsidP="006D48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49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360B17" w:rsidRPr="00B16D08" w14:paraId="5BADC073" w14:textId="77777777" w:rsidTr="006D48BF">
        <w:tc>
          <w:tcPr>
            <w:tcW w:w="1470" w:type="dxa"/>
            <w:vAlign w:val="center"/>
          </w:tcPr>
          <w:p w14:paraId="0A559227" w14:textId="77777777" w:rsidR="00360B17" w:rsidRPr="00524980" w:rsidRDefault="00360B17" w:rsidP="006D48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49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5-mid-1035r</w:t>
            </w:r>
          </w:p>
        </w:tc>
        <w:tc>
          <w:tcPr>
            <w:tcW w:w="5431" w:type="dxa"/>
            <w:vAlign w:val="center"/>
          </w:tcPr>
          <w:p w14:paraId="0FD49BCB" w14:textId="77777777" w:rsidR="00360B17" w:rsidRPr="00524980" w:rsidRDefault="00360B17" w:rsidP="006D48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4980">
              <w:rPr>
                <w:rFonts w:ascii="Times New Roman" w:hAnsi="Times New Roman" w:cs="Times New Roman"/>
                <w:sz w:val="24"/>
                <w:szCs w:val="24"/>
              </w:rPr>
              <w:t>CTATTTCTGAGCCCAGTCGCAAGG</w:t>
            </w:r>
          </w:p>
        </w:tc>
        <w:tc>
          <w:tcPr>
            <w:tcW w:w="1190" w:type="dxa"/>
            <w:vAlign w:val="center"/>
          </w:tcPr>
          <w:p w14:paraId="6A696202" w14:textId="77777777" w:rsidR="00360B17" w:rsidRPr="00524980" w:rsidRDefault="00360B17" w:rsidP="006D48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4980"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1560" w:type="dxa"/>
            <w:vAlign w:val="center"/>
          </w:tcPr>
          <w:p w14:paraId="67E1C775" w14:textId="77777777" w:rsidR="00360B17" w:rsidRPr="00524980" w:rsidRDefault="00360B17" w:rsidP="006D48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49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360B17" w:rsidRPr="00B16D08" w14:paraId="1021947D" w14:textId="77777777" w:rsidTr="006D48BF">
        <w:tc>
          <w:tcPr>
            <w:tcW w:w="1470" w:type="dxa"/>
            <w:vAlign w:val="center"/>
          </w:tcPr>
          <w:p w14:paraId="33BCD9AA" w14:textId="77777777" w:rsidR="00360B17" w:rsidRPr="00524980" w:rsidRDefault="00360B17" w:rsidP="006D48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4980">
              <w:rPr>
                <w:rFonts w:ascii="Times New Roman" w:hAnsi="Times New Roman" w:cs="Times New Roman"/>
                <w:sz w:val="24"/>
                <w:szCs w:val="24"/>
              </w:rPr>
              <w:t>H5-mid-815f</w:t>
            </w:r>
          </w:p>
        </w:tc>
        <w:tc>
          <w:tcPr>
            <w:tcW w:w="5431" w:type="dxa"/>
            <w:vAlign w:val="center"/>
          </w:tcPr>
          <w:p w14:paraId="6EF71916" w14:textId="77777777" w:rsidR="00360B17" w:rsidRPr="00524980" w:rsidRDefault="00360B17" w:rsidP="006D48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4980">
              <w:rPr>
                <w:rFonts w:ascii="Times New Roman" w:hAnsi="Times New Roman" w:cs="Times New Roman"/>
                <w:sz w:val="24"/>
                <w:szCs w:val="24"/>
              </w:rPr>
              <w:t>CCAGAAWATGCATACAAAATTGTCAARAA</w:t>
            </w:r>
          </w:p>
        </w:tc>
        <w:tc>
          <w:tcPr>
            <w:tcW w:w="1190" w:type="dxa"/>
            <w:vAlign w:val="center"/>
          </w:tcPr>
          <w:p w14:paraId="188A4207" w14:textId="77777777" w:rsidR="00360B17" w:rsidRPr="00524980" w:rsidRDefault="00360B17" w:rsidP="006D48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4980"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1560" w:type="dxa"/>
            <w:vAlign w:val="center"/>
          </w:tcPr>
          <w:p w14:paraId="0B13C2B7" w14:textId="77777777" w:rsidR="00360B17" w:rsidRPr="00524980" w:rsidRDefault="00360B17" w:rsidP="006D48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49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360B17" w:rsidRPr="00B16D08" w14:paraId="2DE454A7" w14:textId="77777777" w:rsidTr="006D48BF">
        <w:tc>
          <w:tcPr>
            <w:tcW w:w="1470" w:type="dxa"/>
            <w:vAlign w:val="center"/>
          </w:tcPr>
          <w:p w14:paraId="734A471D" w14:textId="77777777" w:rsidR="00360B17" w:rsidRPr="00524980" w:rsidRDefault="00360B17" w:rsidP="006D48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49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5-uni-r</w:t>
            </w:r>
          </w:p>
        </w:tc>
        <w:tc>
          <w:tcPr>
            <w:tcW w:w="5431" w:type="dxa"/>
            <w:vAlign w:val="center"/>
          </w:tcPr>
          <w:p w14:paraId="03971D39" w14:textId="77777777" w:rsidR="00360B17" w:rsidRPr="00524980" w:rsidRDefault="00360B17" w:rsidP="006D48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49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AGGGTGTTTTTAACTACAATCTGAACTC</w:t>
            </w:r>
          </w:p>
        </w:tc>
        <w:tc>
          <w:tcPr>
            <w:tcW w:w="1190" w:type="dxa"/>
            <w:vAlign w:val="center"/>
          </w:tcPr>
          <w:p w14:paraId="5748C695" w14:textId="77777777" w:rsidR="00360B17" w:rsidRPr="00524980" w:rsidRDefault="00360B17" w:rsidP="006D48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4980"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1560" w:type="dxa"/>
            <w:vAlign w:val="center"/>
          </w:tcPr>
          <w:p w14:paraId="1DF728C8" w14:textId="77777777" w:rsidR="00360B17" w:rsidRPr="00524980" w:rsidRDefault="00360B17" w:rsidP="006D48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49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360B17" w:rsidRPr="00B16D08" w14:paraId="3E629DE0" w14:textId="77777777" w:rsidTr="006D48BF">
        <w:tc>
          <w:tcPr>
            <w:tcW w:w="1470" w:type="dxa"/>
            <w:vAlign w:val="bottom"/>
          </w:tcPr>
          <w:p w14:paraId="2B9055E6" w14:textId="77777777" w:rsidR="00360B17" w:rsidRPr="00524980" w:rsidRDefault="00360B17" w:rsidP="006D48B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A </w:t>
            </w:r>
            <w:proofErr w:type="spellStart"/>
            <w:r w:rsidRPr="00524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w</w:t>
            </w:r>
            <w:proofErr w:type="spellEnd"/>
            <w:r w:rsidRPr="00524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5bp)</w:t>
            </w:r>
          </w:p>
        </w:tc>
        <w:tc>
          <w:tcPr>
            <w:tcW w:w="5431" w:type="dxa"/>
            <w:vAlign w:val="bottom"/>
          </w:tcPr>
          <w:p w14:paraId="5B3C1A1E" w14:textId="77777777" w:rsidR="00360B17" w:rsidRPr="00524980" w:rsidRDefault="00360B17" w:rsidP="006D48B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AAAAGCAGGAGT</w:t>
            </w:r>
          </w:p>
        </w:tc>
        <w:tc>
          <w:tcPr>
            <w:tcW w:w="1190" w:type="dxa"/>
            <w:vAlign w:val="center"/>
          </w:tcPr>
          <w:p w14:paraId="2BC2C844" w14:textId="77777777" w:rsidR="00360B17" w:rsidRPr="00524980" w:rsidRDefault="00360B17" w:rsidP="006D48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49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560" w:type="dxa"/>
          </w:tcPr>
          <w:p w14:paraId="6A89AA99" w14:textId="77777777" w:rsidR="00360B17" w:rsidRPr="00524980" w:rsidRDefault="00360B17" w:rsidP="006D48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49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360B17" w:rsidRPr="00B16D08" w14:paraId="03F5D774" w14:textId="77777777" w:rsidTr="006D48BF">
        <w:tc>
          <w:tcPr>
            <w:tcW w:w="1470" w:type="dxa"/>
            <w:vAlign w:val="bottom"/>
          </w:tcPr>
          <w:p w14:paraId="684F8299" w14:textId="77777777" w:rsidR="00360B17" w:rsidRPr="00524980" w:rsidRDefault="00360B17" w:rsidP="006D48B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A </w:t>
            </w:r>
            <w:proofErr w:type="spellStart"/>
            <w:r w:rsidRPr="00524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v</w:t>
            </w:r>
            <w:proofErr w:type="spellEnd"/>
            <w:r w:rsidRPr="00524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1bp)</w:t>
            </w:r>
          </w:p>
        </w:tc>
        <w:tc>
          <w:tcPr>
            <w:tcW w:w="5431" w:type="dxa"/>
            <w:vAlign w:val="bottom"/>
          </w:tcPr>
          <w:p w14:paraId="4D521AD2" w14:textId="77777777" w:rsidR="00360B17" w:rsidRPr="00524980" w:rsidRDefault="00360B17" w:rsidP="006D48B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9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AGAAACAAGGAGTTTTTT</w:t>
            </w:r>
          </w:p>
        </w:tc>
        <w:tc>
          <w:tcPr>
            <w:tcW w:w="1190" w:type="dxa"/>
            <w:vAlign w:val="center"/>
          </w:tcPr>
          <w:p w14:paraId="61DBD210" w14:textId="77777777" w:rsidR="00360B17" w:rsidRPr="00524980" w:rsidRDefault="00360B17" w:rsidP="006D48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49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560" w:type="dxa"/>
          </w:tcPr>
          <w:p w14:paraId="49169F9B" w14:textId="77777777" w:rsidR="00360B17" w:rsidRPr="00524980" w:rsidRDefault="00360B17" w:rsidP="006D48B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49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</w:tbl>
    <w:p w14:paraId="09571DF6" w14:textId="77777777" w:rsidR="00360B17" w:rsidRPr="00524980" w:rsidRDefault="00360B17" w:rsidP="00360B1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E252F45" w14:textId="77777777" w:rsidR="00360B17" w:rsidRPr="00524980" w:rsidRDefault="00360B17" w:rsidP="00360B17">
      <w:pPr>
        <w:jc w:val="both"/>
        <w:rPr>
          <w:rFonts w:ascii="Times New Roman" w:hAnsi="Times New Roman" w:cs="Times New Roman"/>
          <w:sz w:val="24"/>
          <w:szCs w:val="24"/>
        </w:rPr>
      </w:pPr>
      <w:r w:rsidRPr="00524980">
        <w:rPr>
          <w:rFonts w:ascii="Times New Roman" w:hAnsi="Times New Roman" w:cs="Times New Roman"/>
          <w:sz w:val="24"/>
          <w:szCs w:val="24"/>
        </w:rPr>
        <w:t>References:</w:t>
      </w:r>
    </w:p>
    <w:p w14:paraId="23936028" w14:textId="77777777" w:rsidR="00360B17" w:rsidRPr="00524980" w:rsidRDefault="00360B17" w:rsidP="00360B1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524980">
        <w:rPr>
          <w:rFonts w:ascii="Times New Roman" w:hAnsi="Times New Roman" w:cs="Times New Roman"/>
          <w:sz w:val="24"/>
          <w:szCs w:val="24"/>
        </w:rPr>
        <w:t xml:space="preserve">Postel </w:t>
      </w:r>
      <w:r w:rsidRPr="00524980">
        <w:rPr>
          <w:rFonts w:ascii="Times New Roman" w:hAnsi="Times New Roman" w:cs="Times New Roman"/>
          <w:i/>
          <w:sz w:val="24"/>
          <w:szCs w:val="24"/>
        </w:rPr>
        <w:t>et al</w:t>
      </w:r>
      <w:r w:rsidRPr="00524980">
        <w:rPr>
          <w:rFonts w:ascii="Times New Roman" w:hAnsi="Times New Roman" w:cs="Times New Roman"/>
          <w:sz w:val="24"/>
          <w:szCs w:val="24"/>
        </w:rPr>
        <w:t xml:space="preserve">., 2022; </w:t>
      </w:r>
      <w:proofErr w:type="spellStart"/>
      <w:r w:rsidRPr="00524980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524980">
        <w:rPr>
          <w:rFonts w:ascii="Times New Roman" w:hAnsi="Times New Roman" w:cs="Times New Roman"/>
          <w:sz w:val="24"/>
          <w:szCs w:val="24"/>
        </w:rPr>
        <w:t xml:space="preserve"> 10.1080/22221751.2022.2043726</w:t>
      </w:r>
    </w:p>
    <w:p w14:paraId="67DC9C32" w14:textId="77777777" w:rsidR="00360B17" w:rsidRPr="00524980" w:rsidRDefault="00360B17" w:rsidP="00360B1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524980">
        <w:rPr>
          <w:rFonts w:ascii="Times New Roman" w:hAnsi="Times New Roman" w:cs="Times New Roman"/>
          <w:sz w:val="24"/>
          <w:szCs w:val="24"/>
        </w:rPr>
        <w:t xml:space="preserve">Shin </w:t>
      </w:r>
      <w:r w:rsidRPr="00524980">
        <w:rPr>
          <w:rFonts w:ascii="Times New Roman" w:hAnsi="Times New Roman" w:cs="Times New Roman"/>
          <w:i/>
          <w:sz w:val="24"/>
          <w:szCs w:val="24"/>
        </w:rPr>
        <w:t>et al.</w:t>
      </w:r>
      <w:r w:rsidRPr="00524980">
        <w:rPr>
          <w:rFonts w:ascii="Times New Roman" w:hAnsi="Times New Roman" w:cs="Times New Roman"/>
          <w:sz w:val="24"/>
          <w:szCs w:val="24"/>
        </w:rPr>
        <w:t xml:space="preserve">, 2019; </w:t>
      </w:r>
      <w:proofErr w:type="spellStart"/>
      <w:r w:rsidRPr="00524980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524980">
        <w:rPr>
          <w:rFonts w:ascii="Times New Roman" w:hAnsi="Times New Roman" w:cs="Times New Roman"/>
          <w:sz w:val="24"/>
          <w:szCs w:val="24"/>
        </w:rPr>
        <w:t xml:space="preserve"> 10.3201/eid2512.181472</w:t>
      </w:r>
    </w:p>
    <w:p w14:paraId="156116D0" w14:textId="77777777" w:rsidR="00360B17" w:rsidRPr="00524980" w:rsidRDefault="00360B17" w:rsidP="00360B1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nl-NL"/>
        </w:rPr>
      </w:pPr>
      <w:r w:rsidRPr="00524980">
        <w:rPr>
          <w:rFonts w:ascii="Times New Roman" w:hAnsi="Times New Roman" w:cs="Times New Roman"/>
          <w:sz w:val="24"/>
          <w:szCs w:val="24"/>
          <w:lang w:val="nl-NL"/>
        </w:rPr>
        <w:t xml:space="preserve">Perk </w:t>
      </w:r>
      <w:r w:rsidRPr="00524980">
        <w:rPr>
          <w:rFonts w:ascii="Times New Roman" w:hAnsi="Times New Roman" w:cs="Times New Roman"/>
          <w:i/>
          <w:sz w:val="24"/>
          <w:szCs w:val="24"/>
          <w:lang w:val="nl-NL"/>
        </w:rPr>
        <w:t xml:space="preserve">et al., </w:t>
      </w:r>
      <w:r w:rsidRPr="00524980">
        <w:rPr>
          <w:rFonts w:ascii="Times New Roman" w:hAnsi="Times New Roman" w:cs="Times New Roman"/>
          <w:sz w:val="24"/>
          <w:szCs w:val="24"/>
          <w:lang w:val="nl-NL"/>
        </w:rPr>
        <w:t>2007; doi 10.1007/s11262-007-0120-1</w:t>
      </w:r>
    </w:p>
    <w:p w14:paraId="48B4EB93" w14:textId="77777777" w:rsidR="00360B17" w:rsidRPr="00524980" w:rsidRDefault="00360B17" w:rsidP="00360B17">
      <w:pPr>
        <w:ind w:left="360"/>
        <w:jc w:val="both"/>
        <w:rPr>
          <w:rFonts w:ascii="Times New Roman" w:hAnsi="Times New Roman" w:cs="Times New Roman"/>
          <w:sz w:val="24"/>
          <w:szCs w:val="24"/>
          <w:lang w:val="nl-NL"/>
        </w:rPr>
      </w:pPr>
    </w:p>
    <w:p w14:paraId="3945DDC0" w14:textId="79332207" w:rsidR="0058125B" w:rsidRPr="00360B17" w:rsidRDefault="0058125B">
      <w:pPr>
        <w:rPr>
          <w:lang w:val="nl-NL"/>
        </w:rPr>
      </w:pPr>
    </w:p>
    <w:sectPr w:rsidR="0058125B" w:rsidRPr="00360B1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CD600F"/>
    <w:multiLevelType w:val="hybridMultilevel"/>
    <w:tmpl w:val="A40CFD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62302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25B"/>
    <w:rsid w:val="00360B17"/>
    <w:rsid w:val="0058125B"/>
    <w:rsid w:val="00603987"/>
    <w:rsid w:val="00AD6259"/>
    <w:rsid w:val="00DF6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436B1"/>
  <w15:chartTrackingRefBased/>
  <w15:docId w15:val="{039A5EEF-07BE-4EAF-AB4E-78A2B8F7F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B17"/>
    <w:rPr>
      <w:kern w:val="0"/>
      <w:sz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0B17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60B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360B17"/>
    <w:pPr>
      <w:ind w:left="720"/>
      <w:contextualSpacing/>
    </w:pPr>
    <w:rPr>
      <w:sz w:val="2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lo, Monica</dc:creator>
  <cp:keywords/>
  <dc:description/>
  <cp:lastModifiedBy>Mirolo, Monica</cp:lastModifiedBy>
  <cp:revision>6</cp:revision>
  <dcterms:created xsi:type="dcterms:W3CDTF">2023-05-07T09:28:00Z</dcterms:created>
  <dcterms:modified xsi:type="dcterms:W3CDTF">2023-05-07T12:53:00Z</dcterms:modified>
</cp:coreProperties>
</file>